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693ACA" w14:textId="77777777" w:rsidR="00D759F5" w:rsidRPr="00D759F5" w:rsidRDefault="00D759F5" w:rsidP="00D759F5">
      <w:pPr>
        <w:spacing w:before="240"/>
        <w:rPr>
          <w:b/>
          <w:bCs/>
        </w:rPr>
      </w:pPr>
      <w:r w:rsidRPr="00D759F5">
        <w:rPr>
          <w:b/>
          <w:bCs/>
        </w:rPr>
        <w:t>S</w:t>
      </w:r>
      <w:r w:rsidRPr="00D759F5">
        <w:rPr>
          <w:rFonts w:hint="eastAsia"/>
          <w:b/>
          <w:bCs/>
        </w:rPr>
        <w:t>upplementary</w:t>
      </w:r>
      <w:r w:rsidRPr="00D759F5">
        <w:rPr>
          <w:b/>
          <w:bCs/>
        </w:rPr>
        <w:t xml:space="preserve"> F</w:t>
      </w:r>
      <w:r w:rsidRPr="00D759F5">
        <w:rPr>
          <w:rFonts w:hint="eastAsia"/>
          <w:b/>
          <w:bCs/>
        </w:rPr>
        <w:t>igure</w:t>
      </w:r>
      <w:r w:rsidRPr="00D759F5">
        <w:rPr>
          <w:b/>
          <w:bCs/>
        </w:rPr>
        <w:t xml:space="preserve"> </w:t>
      </w:r>
      <w:r w:rsidRPr="00D759F5">
        <w:rPr>
          <w:rFonts w:hint="eastAsia"/>
          <w:b/>
          <w:bCs/>
        </w:rPr>
        <w:t>and</w:t>
      </w:r>
      <w:r w:rsidRPr="00D759F5">
        <w:rPr>
          <w:b/>
          <w:bCs/>
        </w:rPr>
        <w:t xml:space="preserve"> T</w:t>
      </w:r>
      <w:r w:rsidRPr="00D759F5">
        <w:rPr>
          <w:rFonts w:hint="eastAsia"/>
          <w:b/>
          <w:bCs/>
        </w:rPr>
        <w:t>able</w:t>
      </w:r>
    </w:p>
    <w:p w14:paraId="50013185" w14:textId="3C8F6769" w:rsidR="00D759F5" w:rsidRPr="00D759F5" w:rsidRDefault="00D759F5" w:rsidP="00D759F5">
      <w:pPr>
        <w:spacing w:before="240"/>
        <w:jc w:val="center"/>
      </w:pPr>
      <w:r w:rsidRPr="00D759F5">
        <w:rPr>
          <w:noProof/>
        </w:rPr>
        <w:drawing>
          <wp:inline distT="0" distB="0" distL="0" distR="0" wp14:anchorId="6EDD072D" wp14:editId="25976877">
            <wp:extent cx="4597400" cy="30162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301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5A8DC" w14:textId="77777777" w:rsidR="00D759F5" w:rsidRPr="00D759F5" w:rsidRDefault="00D759F5" w:rsidP="00D759F5">
      <w:pPr>
        <w:spacing w:before="240"/>
        <w:rPr>
          <w:b/>
          <w:bCs/>
        </w:rPr>
      </w:pPr>
      <w:r w:rsidRPr="00D759F5">
        <w:rPr>
          <w:b/>
          <w:bCs/>
        </w:rPr>
        <w:t>S</w:t>
      </w:r>
      <w:r w:rsidRPr="00D759F5">
        <w:rPr>
          <w:rFonts w:hint="eastAsia"/>
          <w:b/>
          <w:bCs/>
        </w:rPr>
        <w:t>upplementary</w:t>
      </w:r>
      <w:r w:rsidRPr="00D759F5">
        <w:rPr>
          <w:b/>
          <w:bCs/>
        </w:rPr>
        <w:t xml:space="preserve"> F</w:t>
      </w:r>
      <w:r w:rsidRPr="00D759F5">
        <w:rPr>
          <w:rFonts w:hint="eastAsia"/>
          <w:b/>
          <w:bCs/>
        </w:rPr>
        <w:t>igure</w:t>
      </w:r>
      <w:r w:rsidRPr="00D759F5">
        <w:rPr>
          <w:b/>
          <w:bCs/>
        </w:rPr>
        <w:t xml:space="preserve"> 1. Role of </w:t>
      </w:r>
      <w:proofErr w:type="spellStart"/>
      <w:r w:rsidRPr="00D759F5">
        <w:rPr>
          <w:b/>
          <w:bCs/>
        </w:rPr>
        <w:t>Epfn</w:t>
      </w:r>
      <w:proofErr w:type="spellEnd"/>
      <w:r w:rsidRPr="00D759F5">
        <w:rPr>
          <w:b/>
          <w:bCs/>
        </w:rPr>
        <w:t xml:space="preserve"> activation at stage 1 in SE induction. </w:t>
      </w:r>
    </w:p>
    <w:p w14:paraId="17BBEF31" w14:textId="77777777" w:rsidR="00D759F5" w:rsidRPr="00D759F5" w:rsidRDefault="00D759F5" w:rsidP="00D759F5">
      <w:pPr>
        <w:spacing w:before="240"/>
      </w:pPr>
      <w:r w:rsidRPr="00D759F5">
        <w:t xml:space="preserve">(A) Diagram of SE induction from </w:t>
      </w:r>
      <w:proofErr w:type="spellStart"/>
      <w:r w:rsidRPr="00D759F5">
        <w:t>Epfn</w:t>
      </w:r>
      <w:proofErr w:type="spellEnd"/>
      <w:r w:rsidRPr="00D759F5">
        <w:t xml:space="preserve">-iPSCs. 1 </w:t>
      </w:r>
      <w:proofErr w:type="spellStart"/>
      <w:r w:rsidRPr="00D759F5">
        <w:t>μg</w:t>
      </w:r>
      <w:proofErr w:type="spellEnd"/>
      <w:r w:rsidRPr="00D759F5">
        <w:t xml:space="preserve">/mL Dox was added at stage 1 to activate </w:t>
      </w:r>
      <w:proofErr w:type="spellStart"/>
      <w:r w:rsidRPr="00D759F5">
        <w:t>Epfn</w:t>
      </w:r>
      <w:proofErr w:type="spellEnd"/>
      <w:r w:rsidRPr="00D759F5">
        <w:t xml:space="preserve"> expression. (B) Cell morphology (upper) and </w:t>
      </w:r>
      <w:proofErr w:type="spellStart"/>
      <w:r w:rsidRPr="00D759F5">
        <w:t>mCherry</w:t>
      </w:r>
      <w:proofErr w:type="spellEnd"/>
      <w:r w:rsidRPr="00D759F5">
        <w:t xml:space="preserve"> expression (lower) on day 5. Scale bar: 100 </w:t>
      </w:r>
      <w:proofErr w:type="spellStart"/>
      <w:r w:rsidRPr="00D759F5">
        <w:t>μm</w:t>
      </w:r>
      <w:proofErr w:type="spellEnd"/>
      <w:r w:rsidRPr="00D759F5">
        <w:t>. (C) Evaluation of three germ layer markers by RT-PCR on day 5. Markers (stem cell: Oct4, SE: Krt18, non-neural ectoderm: Dlx3, neural ectoderm: Sox1, mesoderm: Brachyury, endoderm: Sox17.)</w:t>
      </w:r>
    </w:p>
    <w:p w14:paraId="2E690430" w14:textId="76021DA1" w:rsidR="004651D9" w:rsidRPr="004651D9" w:rsidRDefault="005E0507" w:rsidP="004651D9">
      <w:pPr>
        <w:spacing w:before="240"/>
      </w:pPr>
      <w:r>
        <w:br w:type="page"/>
      </w:r>
      <w:r w:rsidR="004651D9" w:rsidRPr="004651D9">
        <w:rPr>
          <w:rFonts w:eastAsia="SimSun" w:cs="Times New Roman"/>
          <w:b/>
          <w:bCs/>
          <w:kern w:val="2"/>
          <w:szCs w:val="24"/>
          <w:lang w:eastAsia="zh-CN"/>
        </w:rPr>
        <w:lastRenderedPageBreak/>
        <w:t>Supplementary Table 1. Primers used for reverse transcription-polymerase chain reaction (RT-PCR) and real-time RT-PCR</w:t>
      </w:r>
      <w:r w:rsidR="004651D9" w:rsidRPr="004651D9">
        <w:rPr>
          <w:rFonts w:eastAsia="SimSun" w:cs="Times New Roman"/>
          <w:kern w:val="2"/>
          <w:szCs w:val="24"/>
          <w:lang w:eastAsia="zh-CN"/>
        </w:rPr>
        <w:t>.</w:t>
      </w:r>
    </w:p>
    <w:tbl>
      <w:tblPr>
        <w:tblW w:w="5650" w:type="pct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492"/>
        <w:gridCol w:w="4236"/>
        <w:gridCol w:w="4099"/>
        <w:gridCol w:w="1210"/>
      </w:tblGrid>
      <w:tr w:rsidR="004651D9" w:rsidRPr="004651D9" w14:paraId="2B8F8FFB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0DD28054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5F91D6A7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78E4B11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786A92D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Size (bp)</w:t>
            </w:r>
          </w:p>
        </w:tc>
      </w:tr>
      <w:tr w:rsidR="004651D9" w:rsidRPr="004651D9" w14:paraId="58605BFE" w14:textId="77777777" w:rsidTr="009902DD">
        <w:trPr>
          <w:trHeight w:val="310"/>
          <w:jc w:val="center"/>
        </w:trPr>
        <w:tc>
          <w:tcPr>
            <w:tcW w:w="5000" w:type="pct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D93563E" w14:textId="77777777" w:rsidR="004651D9" w:rsidRPr="004651D9" w:rsidRDefault="004651D9" w:rsidP="004651D9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. mouse primers for RT-PCR</w:t>
            </w:r>
          </w:p>
        </w:tc>
      </w:tr>
      <w:tr w:rsidR="004651D9" w:rsidRPr="004651D9" w14:paraId="6517F9EC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3B60674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Oct4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922482F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CTTTCCACCAGGCCCCCGGCTC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3382E2F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GCGGGCGGACATGGGGAGATCC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D50855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24</w:t>
            </w:r>
          </w:p>
        </w:tc>
      </w:tr>
      <w:tr w:rsidR="004651D9" w:rsidRPr="004651D9" w14:paraId="72CA339D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3DBD01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Sox2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2CAD7C7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AGAGCTAGACTCCGGGCGATGA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AC4A377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TGCCTTAAACAAGACCACGAA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4BFF29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97</w:t>
            </w:r>
          </w:p>
        </w:tc>
      </w:tr>
      <w:tr w:rsidR="004651D9" w:rsidRPr="004651D9" w14:paraId="2D510647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22B070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Nanog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7BA1852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AGGGTCTGCTACTGAGATGCTCTG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943EE2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AACCACTGGTTTTTCTGCCACCG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E138137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364</w:t>
            </w:r>
          </w:p>
        </w:tc>
      </w:tr>
      <w:tr w:rsidR="004651D9" w:rsidRPr="004651D9" w14:paraId="62E7B89E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86AAFD5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Krt18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FE83048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AGATCGACAATGCCCGCCTT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99112F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GCAGAAGGACCCCATTGAGC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D90B11E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74</w:t>
            </w:r>
          </w:p>
        </w:tc>
      </w:tr>
      <w:tr w:rsidR="004651D9" w:rsidRPr="004651D9" w14:paraId="56D4B88D" w14:textId="77777777" w:rsidTr="009902DD">
        <w:trPr>
          <w:trHeight w:val="32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EA274D0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Dlx3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9685395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CTGGTTCCAGAACCGCCGCT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25B7D6D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CAGTACACAGCCCCAGGGTT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AE7B9ED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341</w:t>
            </w:r>
          </w:p>
        </w:tc>
      </w:tr>
      <w:tr w:rsidR="004651D9" w:rsidRPr="004651D9" w14:paraId="2A585E99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9B8D20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Sox1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25DA04D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GGATCTCTGGTCAAGTCGG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CDB49F7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GGGACCTCGGTACAAAGTCG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3B1781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340</w:t>
            </w:r>
          </w:p>
        </w:tc>
      </w:tr>
      <w:tr w:rsidR="004651D9" w:rsidRPr="004651D9" w14:paraId="64FBF11C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B31EA6D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Brachyury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4FB1F14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CAGCTCTAAGGAACCACCG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0E4270C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GTCCACGAGGCTATGAGG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BBAB69A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450</w:t>
            </w:r>
          </w:p>
        </w:tc>
      </w:tr>
      <w:tr w:rsidR="004651D9" w:rsidRPr="004651D9" w14:paraId="50C36F65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05D9DBC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Sox17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278F19E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CTGCACAACGCAGAGCTAA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4D9F657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GCATAGTCCGAGACTGGAGC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8CC4D6E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04</w:t>
            </w:r>
          </w:p>
        </w:tc>
      </w:tr>
      <w:tr w:rsidR="004651D9" w:rsidRPr="004651D9" w14:paraId="1BF2A79D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4954809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63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DF9730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GGAAAACAATGCCCAGACTC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5BE09BE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GTGGAATACGTCCAGGTGGC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68874B8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94</w:t>
            </w:r>
          </w:p>
        </w:tc>
      </w:tr>
      <w:tr w:rsidR="004651D9" w:rsidRPr="004651D9" w14:paraId="2F5A6463" w14:textId="77777777" w:rsidTr="009902DD">
        <w:trPr>
          <w:trHeight w:val="32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714F3AC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Krt14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9D4EBD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ACCAAAGGCCGTTACTGCAT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867A510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GAGGAGAATTGAGAGGATGAGG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B34457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33</w:t>
            </w:r>
          </w:p>
        </w:tc>
      </w:tr>
      <w:tr w:rsidR="004651D9" w:rsidRPr="004651D9" w14:paraId="6EBF237E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9CA089A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75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6B8BF3C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ATGGAAGGGGACCGAGATGA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88D189E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CCGGTGGGGTCCTTCTACT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7F64B99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71</w:t>
            </w:r>
          </w:p>
        </w:tc>
      </w:tr>
      <w:tr w:rsidR="004651D9" w:rsidRPr="004651D9" w14:paraId="37EA3F18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5C17CB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tuftelin</w:t>
            </w:r>
            <w:proofErr w:type="spellEnd"/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ADAD16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CAGCCGTTATCAGCGAGAAG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7A00A21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AGTCAGCGTTCTTGATCCGA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1B13FD2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98</w:t>
            </w:r>
          </w:p>
        </w:tc>
      </w:tr>
      <w:tr w:rsidR="004651D9" w:rsidRPr="004651D9" w14:paraId="3AC2231D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083537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Ambn</w:t>
            </w:r>
            <w:proofErr w:type="spellEnd"/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925A43E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CACCCCTGAATTAGCAGAAGT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41AB83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GCTCTTGGAAACGCCATGC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019D9B7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74</w:t>
            </w:r>
          </w:p>
        </w:tc>
      </w:tr>
      <w:tr w:rsidR="004651D9" w:rsidRPr="004651D9" w14:paraId="1C66A631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4C9DD0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Amelx</w:t>
            </w:r>
            <w:proofErr w:type="spellEnd"/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F308EE4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TGACTCCAACCCAACACCAT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4E6694A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GCTTGGTCTTGTCTGTCGCT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6621905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46</w:t>
            </w:r>
          </w:p>
        </w:tc>
      </w:tr>
      <w:tr w:rsidR="004651D9" w:rsidRPr="004651D9" w14:paraId="79BB7E41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9026352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KLK4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BA8F922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游明朝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bookmarkStart w:id="0" w:name="_Hlk29386910"/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GCTGCTGTATGACCCTGTGT</w:t>
            </w:r>
            <w:bookmarkEnd w:id="0"/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C6A7DF7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bookmarkStart w:id="1" w:name="_Hlk29386925"/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GTGGGCCTTGTAGTCAGTCC</w:t>
            </w:r>
            <w:bookmarkEnd w:id="1"/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C6F6D29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253</w:t>
            </w:r>
          </w:p>
        </w:tc>
      </w:tr>
      <w:tr w:rsidR="004651D9" w:rsidRPr="004651D9" w14:paraId="10054245" w14:textId="77777777" w:rsidTr="009902DD">
        <w:trPr>
          <w:trHeight w:val="32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8E784F1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4E3D8CE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ACCATGGAGAAGGCCGGGG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4014D1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GACGGACACATTGGGGGTAG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0F69D82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418</w:t>
            </w:r>
          </w:p>
        </w:tc>
      </w:tr>
      <w:tr w:rsidR="004651D9" w:rsidRPr="004651D9" w14:paraId="14218B4A" w14:textId="77777777" w:rsidTr="009902DD">
        <w:trPr>
          <w:trHeight w:val="310"/>
          <w:jc w:val="center"/>
        </w:trPr>
        <w:tc>
          <w:tcPr>
            <w:tcW w:w="5000" w:type="pct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4CC13D4" w14:textId="77777777" w:rsidR="004651D9" w:rsidRPr="004651D9" w:rsidRDefault="004651D9" w:rsidP="004651D9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. mouse primers for real-time RT-PCR</w:t>
            </w:r>
          </w:p>
        </w:tc>
      </w:tr>
      <w:tr w:rsidR="004651D9" w:rsidRPr="004651D9" w14:paraId="7E5E7285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5E95ADA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Oct4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44F51E5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AGAGGATCACCTTGGGGTACA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205A78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CGAAGCGACAGATGGTGGTC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DF941CF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96</w:t>
            </w:r>
          </w:p>
        </w:tc>
      </w:tr>
      <w:tr w:rsidR="004651D9" w:rsidRPr="004651D9" w14:paraId="2F494159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85C4DBC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Krt14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81ECAAF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ACCAAAGGCCGTTACTGCAT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0528DE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GAGGAGAATTGAGAGGATGAGG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A1B2AE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233</w:t>
            </w:r>
          </w:p>
        </w:tc>
      </w:tr>
      <w:tr w:rsidR="004651D9" w:rsidRPr="004651D9" w14:paraId="52F566F5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85CC8FA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75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A96E9E7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CTAGGGGTGTCCTTTGGAGGT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A97F68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CAGGGTTCACACACGGTCT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2DA121C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140</w:t>
            </w:r>
          </w:p>
        </w:tc>
      </w:tr>
      <w:tr w:rsidR="004651D9" w:rsidRPr="004651D9" w14:paraId="230FE88A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B7B93F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Amelx</w:t>
            </w:r>
            <w:proofErr w:type="spellEnd"/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EE8C8E5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CCCCAGTCACCTCTGCATC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36FC25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GCTGCATGGAGAACAGTGG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17EA86A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73</w:t>
            </w:r>
          </w:p>
        </w:tc>
      </w:tr>
      <w:tr w:rsidR="004651D9" w:rsidRPr="004651D9" w14:paraId="1AD601F3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458BDB1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sz w:val="20"/>
                <w:szCs w:val="20"/>
                <w:lang w:eastAsia="zh-CN"/>
              </w:rPr>
              <w:t>Bmp2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B71F4AF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GGGACCCGCTGTCTTCTAGT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DC4BF0E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TCAACTCAAATTCGCTGAGGAC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FE261FD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54</w:t>
            </w:r>
          </w:p>
        </w:tc>
      </w:tr>
      <w:tr w:rsidR="004651D9" w:rsidRPr="004651D9" w14:paraId="26EBD542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F15955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sz w:val="20"/>
                <w:szCs w:val="20"/>
                <w:lang w:eastAsia="zh-CN"/>
              </w:rPr>
              <w:t>Bmp4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A0F81E1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TTCCTGGTAACCGAATGCTGA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FF64298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CCTGAATCTCGGCGACTTTTT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565A15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14</w:t>
            </w:r>
          </w:p>
        </w:tc>
      </w:tr>
      <w:tr w:rsidR="004651D9" w:rsidRPr="004651D9" w14:paraId="265569B0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0611D78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sz w:val="20"/>
                <w:szCs w:val="20"/>
                <w:lang w:eastAsia="zh-CN"/>
              </w:rPr>
              <w:t>Bmp7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8B44BEC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ACGGACAGGGCTTCTCCTAC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7D199F0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ATGGTGGTATCGAGGGTGGA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F0B7A08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64</w:t>
            </w:r>
          </w:p>
        </w:tc>
      </w:tr>
      <w:tr w:rsidR="004651D9" w:rsidRPr="004651D9" w14:paraId="41BDEF8A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5C44441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651D9">
              <w:rPr>
                <w:rFonts w:eastAsia="Microsoft YaHei" w:cs="Times New Roman"/>
                <w:i/>
                <w:iCs/>
                <w:color w:val="000000"/>
                <w:sz w:val="20"/>
                <w:szCs w:val="20"/>
                <w:lang w:eastAsia="zh-CN"/>
              </w:rPr>
              <w:t>Fst</w:t>
            </w:r>
            <w:proofErr w:type="spellEnd"/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57B37BF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CTCCTCAAGGCCAGATGCAA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31674D4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TGGAGCTGCCTGGACAAAA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F8CA5B5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4651D9" w:rsidRPr="004651D9" w14:paraId="6823038C" w14:textId="77777777" w:rsidTr="009902DD">
        <w:trPr>
          <w:trHeight w:val="31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E9B525B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7B34301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TGCACCACCAACTGCTTAG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31E3DF3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shd w:val="clear" w:color="auto" w:fill="FFFFFF"/>
                <w:lang w:eastAsia="zh-CN"/>
              </w:rPr>
              <w:t>GGATGCAGGGATGATGTTC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A3B8325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77</w:t>
            </w:r>
          </w:p>
        </w:tc>
      </w:tr>
      <w:tr w:rsidR="004651D9" w:rsidRPr="004651D9" w14:paraId="57F3E8CC" w14:textId="77777777" w:rsidTr="009902DD">
        <w:trPr>
          <w:trHeight w:val="320"/>
          <w:jc w:val="center"/>
        </w:trPr>
        <w:tc>
          <w:tcPr>
            <w:tcW w:w="5000" w:type="pct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24BFB49" w14:textId="77777777" w:rsidR="004651D9" w:rsidRPr="004651D9" w:rsidRDefault="004651D9" w:rsidP="004651D9">
            <w:pPr>
              <w:widowControl w:val="0"/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3. human primers for RT-PCR</w:t>
            </w:r>
          </w:p>
        </w:tc>
      </w:tr>
      <w:tr w:rsidR="004651D9" w:rsidRPr="004651D9" w14:paraId="4D999CDA" w14:textId="77777777" w:rsidTr="009902DD">
        <w:trPr>
          <w:trHeight w:val="32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336CCAD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Epfn</w:t>
            </w:r>
            <w:proofErr w:type="spellEnd"/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856D84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CTCGTGGTGGGACCTTCATC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6B3BD9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4651D9">
              <w:rPr>
                <w:rFonts w:eastAsia="SimSun" w:cs="Times New Roman"/>
                <w:color w:val="222222"/>
                <w:kern w:val="2"/>
                <w:sz w:val="20"/>
                <w:szCs w:val="20"/>
                <w:shd w:val="clear" w:color="auto" w:fill="FFFFFF"/>
                <w:lang w:eastAsia="zh-CN"/>
              </w:rPr>
              <w:t>AATGCTTCTTCTTGCCCCCA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87CFA42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04</w:t>
            </w:r>
          </w:p>
        </w:tc>
      </w:tr>
      <w:tr w:rsidR="004651D9" w:rsidRPr="004651D9" w14:paraId="785EBDF2" w14:textId="77777777" w:rsidTr="009902DD">
        <w:trPr>
          <w:trHeight w:val="320"/>
          <w:jc w:val="center"/>
        </w:trPr>
        <w:tc>
          <w:tcPr>
            <w:tcW w:w="5000" w:type="pct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9234019" w14:textId="77777777" w:rsidR="004651D9" w:rsidRPr="004651D9" w:rsidRDefault="004651D9" w:rsidP="004651D9">
            <w:pPr>
              <w:widowControl w:val="0"/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4. human primers for real-time RT-PCR</w:t>
            </w:r>
          </w:p>
        </w:tc>
      </w:tr>
      <w:tr w:rsidR="004651D9" w:rsidRPr="004651D9" w14:paraId="07AAA195" w14:textId="77777777" w:rsidTr="009902DD">
        <w:trPr>
          <w:trHeight w:val="320"/>
          <w:jc w:val="center"/>
        </w:trPr>
        <w:tc>
          <w:tcPr>
            <w:tcW w:w="676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5A9D5F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4651D9">
              <w:rPr>
                <w:rFonts w:eastAsia="Microsoft YaHei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Epfn</w:t>
            </w:r>
            <w:proofErr w:type="spellEnd"/>
          </w:p>
        </w:tc>
        <w:tc>
          <w:tcPr>
            <w:tcW w:w="1919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8231AF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color w:val="000000"/>
                <w:kern w:val="2"/>
                <w:sz w:val="20"/>
                <w:szCs w:val="20"/>
                <w:lang w:eastAsia="zh-CN"/>
              </w:rPr>
              <w:t>GGACTTCTCGCAGGGCTATG</w:t>
            </w:r>
          </w:p>
        </w:tc>
        <w:tc>
          <w:tcPr>
            <w:tcW w:w="1857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0B8CEF6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color w:val="000000"/>
                <w:kern w:val="2"/>
                <w:sz w:val="20"/>
                <w:szCs w:val="20"/>
                <w:lang w:eastAsia="zh-CN"/>
              </w:rPr>
              <w:t>GCTGCAGGAGCTTGGAAAAG</w:t>
            </w:r>
          </w:p>
        </w:tc>
        <w:tc>
          <w:tcPr>
            <w:tcW w:w="548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CE85250" w14:textId="77777777" w:rsidR="004651D9" w:rsidRPr="004651D9" w:rsidRDefault="004651D9" w:rsidP="004651D9">
            <w:pPr>
              <w:widowControl w:val="0"/>
              <w:spacing w:before="0" w:after="0"/>
              <w:jc w:val="center"/>
              <w:rPr>
                <w:rFonts w:eastAsia="Microsoft YaHei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4651D9">
              <w:rPr>
                <w:rFonts w:eastAsia="Microsoft YaHei" w:cs="Times New Roman"/>
                <w:color w:val="000000"/>
                <w:kern w:val="2"/>
                <w:sz w:val="20"/>
                <w:szCs w:val="20"/>
                <w:lang w:eastAsia="zh-CN"/>
              </w:rPr>
              <w:t>110</w:t>
            </w:r>
          </w:p>
        </w:tc>
      </w:tr>
    </w:tbl>
    <w:p w14:paraId="380579E4" w14:textId="77777777" w:rsidR="004651D9" w:rsidRPr="004651D9" w:rsidRDefault="004651D9" w:rsidP="004651D9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5043685E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CB833" w14:textId="77777777" w:rsidR="006A1829" w:rsidRDefault="006A1829" w:rsidP="00117666">
      <w:pPr>
        <w:spacing w:after="0"/>
      </w:pPr>
      <w:r>
        <w:separator/>
      </w:r>
    </w:p>
  </w:endnote>
  <w:endnote w:type="continuationSeparator" w:id="0">
    <w:p w14:paraId="10758118" w14:textId="77777777" w:rsidR="006A1829" w:rsidRDefault="006A18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AB9B7" w14:textId="77777777" w:rsidR="006A1829" w:rsidRDefault="006A1829" w:rsidP="00117666">
      <w:pPr>
        <w:spacing w:after="0"/>
      </w:pPr>
      <w:r>
        <w:separator/>
      </w:r>
    </w:p>
  </w:footnote>
  <w:footnote w:type="continuationSeparator" w:id="0">
    <w:p w14:paraId="066F0687" w14:textId="77777777" w:rsidR="006A1829" w:rsidRDefault="006A18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1D9"/>
    <w:rsid w:val="004735C8"/>
    <w:rsid w:val="004947A6"/>
    <w:rsid w:val="004961FF"/>
    <w:rsid w:val="00517A89"/>
    <w:rsid w:val="005250F2"/>
    <w:rsid w:val="00593EEA"/>
    <w:rsid w:val="005A5EEE"/>
    <w:rsid w:val="005E0507"/>
    <w:rsid w:val="00625E04"/>
    <w:rsid w:val="006375C7"/>
    <w:rsid w:val="00654E8F"/>
    <w:rsid w:val="00660D05"/>
    <w:rsid w:val="006820B1"/>
    <w:rsid w:val="006A182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1E6C"/>
    <w:rsid w:val="00BA3861"/>
    <w:rsid w:val="00C52A7B"/>
    <w:rsid w:val="00C56BAF"/>
    <w:rsid w:val="00C679AA"/>
    <w:rsid w:val="00C75972"/>
    <w:rsid w:val="00CD066B"/>
    <w:rsid w:val="00CE4FEE"/>
    <w:rsid w:val="00D060CF"/>
    <w:rsid w:val="00D759F5"/>
    <w:rsid w:val="00DB59C3"/>
    <w:rsid w:val="00DC259A"/>
    <w:rsid w:val="00DE23E8"/>
    <w:rsid w:val="00DE2E9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unimichi Niibe</cp:lastModifiedBy>
  <cp:revision>2</cp:revision>
  <cp:lastPrinted>2013-10-03T12:51:00Z</cp:lastPrinted>
  <dcterms:created xsi:type="dcterms:W3CDTF">2022-02-14T10:33:00Z</dcterms:created>
  <dcterms:modified xsi:type="dcterms:W3CDTF">2022-02-14T10:33:00Z</dcterms:modified>
</cp:coreProperties>
</file>